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80"/>
        <w:gridCol w:w="1220"/>
        <w:gridCol w:w="1620"/>
        <w:gridCol w:w="1800"/>
      </w:tblGrid>
      <w:tr w:rsidR="00B84BF6" w:rsidRPr="00B84BF6" w:rsidTr="00B84BF6">
        <w:trPr>
          <w:trHeight w:val="170"/>
        </w:trPr>
        <w:tc>
          <w:tcPr>
            <w:tcW w:w="8620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pPr>
              <w:jc w:val="center"/>
            </w:pPr>
            <w:r w:rsidRPr="00B84BF6">
              <w:rPr>
                <w:b/>
                <w:bCs/>
                <w:sz w:val="24"/>
                <w:lang w:val="es-ES_tradnl"/>
              </w:rPr>
              <w:t>rs669676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b/>
                <w:bCs/>
                <w:lang w:val="en-US"/>
              </w:rPr>
              <w:t>Study</w:t>
            </w:r>
          </w:p>
        </w:tc>
        <w:tc>
          <w:tcPr>
            <w:tcW w:w="12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lang w:val="en-US"/>
              </w:rPr>
              <w:t>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lang w:val="en-US"/>
              </w:rPr>
              <w:t>[95% CI]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lang w:val="en-US"/>
              </w:rPr>
              <w:t>% Weight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proofErr w:type="spellStart"/>
            <w:r w:rsidRPr="00B84BF6">
              <w:rPr>
                <w:b/>
                <w:bCs/>
              </w:rPr>
              <w:t>Leveziel</w:t>
            </w:r>
            <w:proofErr w:type="spellEnd"/>
            <w:r w:rsidRPr="00B84BF6">
              <w:rPr>
                <w:b/>
                <w:bCs/>
              </w:rPr>
              <w:t xml:space="preserve"> et al.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t>1.9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t>1.2-3.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2C3A84" w:rsidP="002C3A84">
            <w:r>
              <w:t>53</w:t>
            </w:r>
            <w:r w:rsidR="00B84BF6" w:rsidRPr="00B84BF6">
              <w:t>.</w:t>
            </w:r>
            <w:r>
              <w:t>7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b/>
                <w:bCs/>
              </w:rPr>
              <w:t>Velazquez-Villoria et al.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2C3A84" w:rsidP="002C3A84">
            <w:r>
              <w:t>1</w:t>
            </w:r>
            <w:r w:rsidR="00B84BF6" w:rsidRPr="00B84BF6">
              <w:t>.</w:t>
            </w:r>
            <w: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r w:rsidRPr="00B84BF6">
              <w:t>0.</w:t>
            </w:r>
            <w:r w:rsidR="002C3A84">
              <w:t>7</w:t>
            </w:r>
            <w:r w:rsidRPr="00B84BF6">
              <w:t>-1.</w:t>
            </w:r>
            <w:r w:rsidR="002C3A84">
              <w:t>8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2C3A84" w:rsidP="002C3A84">
            <w:r>
              <w:t>46</w:t>
            </w:r>
            <w:r w:rsidR="00B84BF6" w:rsidRPr="00B84BF6">
              <w:t>.</w:t>
            </w:r>
            <w:r>
              <w:t>3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182D41" w:rsidP="00182D41">
            <w:r w:rsidRPr="00182D41">
              <w:rPr>
                <w:b/>
                <w:bCs/>
              </w:rPr>
              <w:t xml:space="preserve">I-V </w:t>
            </w:r>
            <w:proofErr w:type="spellStart"/>
            <w:r w:rsidRPr="00182D41">
              <w:rPr>
                <w:b/>
                <w:bCs/>
              </w:rPr>
              <w:t>pooled</w:t>
            </w:r>
            <w:proofErr w:type="spellEnd"/>
            <w:r w:rsidRPr="00182D41">
              <w:rPr>
                <w:b/>
                <w:bCs/>
              </w:rPr>
              <w:t xml:space="preserve"> ES</w:t>
            </w:r>
            <w:bookmarkStart w:id="0" w:name="_GoBack"/>
            <w:bookmarkEnd w:id="0"/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2C3A84" w:rsidP="002C3A84">
            <w:r>
              <w:rPr>
                <w:lang w:val="en-US"/>
              </w:rPr>
              <w:t xml:space="preserve">1.467  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2C3A84" w:rsidP="002C3A84">
            <w:r>
              <w:rPr>
                <w:lang w:val="en-US"/>
              </w:rPr>
              <w:t>1.0-2.1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lang w:val="en-US"/>
              </w:rPr>
              <w:t>100.00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r w:rsidRPr="00B84BF6">
              <w:rPr>
                <w:b/>
                <w:bCs/>
                <w:lang w:val="en-US"/>
              </w:rPr>
              <w:t xml:space="preserve">Heterogeneity chi-squared =   </w:t>
            </w:r>
            <w:r w:rsidR="002C3A84">
              <w:rPr>
                <w:b/>
                <w:bCs/>
                <w:lang w:val="en-US"/>
              </w:rPr>
              <w:t>2.</w:t>
            </w:r>
            <w:r w:rsidRPr="00B84BF6">
              <w:rPr>
                <w:b/>
                <w:bCs/>
                <w:lang w:val="en-US"/>
              </w:rPr>
              <w:t>3</w:t>
            </w:r>
            <w:r w:rsidR="002C3A84">
              <w:rPr>
                <w:b/>
                <w:bCs/>
                <w:lang w:val="en-US"/>
              </w:rPr>
              <w:t>8</w:t>
            </w:r>
          </w:p>
        </w:tc>
        <w:tc>
          <w:tcPr>
            <w:tcW w:w="46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r w:rsidRPr="00B84BF6">
              <w:rPr>
                <w:b/>
                <w:bCs/>
                <w:lang w:val="en-US"/>
              </w:rPr>
              <w:t>(</w:t>
            </w:r>
            <w:proofErr w:type="spellStart"/>
            <w:r w:rsidRPr="00B84BF6">
              <w:rPr>
                <w:b/>
                <w:bCs/>
                <w:lang w:val="en-US"/>
              </w:rPr>
              <w:t>d.f.</w:t>
            </w:r>
            <w:proofErr w:type="spellEnd"/>
            <w:r w:rsidRPr="00B84BF6">
              <w:rPr>
                <w:b/>
                <w:bCs/>
                <w:lang w:val="en-US"/>
              </w:rPr>
              <w:t xml:space="preserve"> = 1) p = 0.</w:t>
            </w:r>
            <w:r w:rsidR="002C3A84">
              <w:rPr>
                <w:b/>
                <w:bCs/>
                <w:lang w:val="en-US"/>
              </w:rPr>
              <w:t>123</w:t>
            </w:r>
          </w:p>
        </w:tc>
      </w:tr>
      <w:tr w:rsidR="00B84BF6" w:rsidRPr="00182D41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2C3A84">
            <w:pPr>
              <w:rPr>
                <w:lang w:val="en-US"/>
              </w:rPr>
            </w:pPr>
            <w:r w:rsidRPr="00B84BF6">
              <w:rPr>
                <w:b/>
                <w:bCs/>
                <w:lang w:val="en-US"/>
              </w:rPr>
              <w:t xml:space="preserve">I-squared =  </w:t>
            </w:r>
            <w:r w:rsidR="002C3A84">
              <w:rPr>
                <w:b/>
                <w:bCs/>
                <w:lang w:val="en-US"/>
              </w:rPr>
              <w:t>58.0</w:t>
            </w:r>
            <w:r w:rsidRPr="00B84BF6">
              <w:rPr>
                <w:b/>
                <w:bCs/>
                <w:lang w:val="en-US"/>
              </w:rPr>
              <w:t>%</w:t>
            </w:r>
          </w:p>
        </w:tc>
        <w:tc>
          <w:tcPr>
            <w:tcW w:w="46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pPr>
              <w:rPr>
                <w:lang w:val="en-US"/>
              </w:rPr>
            </w:pPr>
            <w:r w:rsidRPr="00B84BF6">
              <w:rPr>
                <w:lang w:val="en-US"/>
              </w:rPr>
              <w:t xml:space="preserve"> </w:t>
            </w:r>
            <w:r w:rsidRPr="00B84BF6">
              <w:rPr>
                <w:b/>
                <w:bCs/>
                <w:lang w:val="en-US"/>
              </w:rPr>
              <w:t xml:space="preserve">Test of ES=1 : z=   </w:t>
            </w:r>
            <w:r w:rsidR="002C3A84">
              <w:rPr>
                <w:b/>
                <w:bCs/>
                <w:lang w:val="en-US"/>
              </w:rPr>
              <w:t>2</w:t>
            </w:r>
            <w:r w:rsidRPr="00B84BF6">
              <w:rPr>
                <w:b/>
                <w:bCs/>
                <w:lang w:val="en-US"/>
              </w:rPr>
              <w:t>.</w:t>
            </w:r>
            <w:r w:rsidR="002C3A84">
              <w:rPr>
                <w:b/>
                <w:bCs/>
                <w:lang w:val="en-US"/>
              </w:rPr>
              <w:t>21</w:t>
            </w:r>
            <w:r w:rsidRPr="00B84BF6">
              <w:rPr>
                <w:b/>
                <w:bCs/>
                <w:lang w:val="en-US"/>
              </w:rPr>
              <w:t xml:space="preserve"> p = 0.</w:t>
            </w:r>
            <w:r w:rsidR="002C3A84">
              <w:rPr>
                <w:b/>
                <w:bCs/>
                <w:lang w:val="en-US"/>
              </w:rPr>
              <w:t>027</w:t>
            </w:r>
          </w:p>
        </w:tc>
      </w:tr>
      <w:tr w:rsidR="00B84BF6" w:rsidRPr="002C3A84" w:rsidTr="00B84BF6">
        <w:trPr>
          <w:trHeight w:val="170"/>
        </w:trPr>
        <w:tc>
          <w:tcPr>
            <w:tcW w:w="8620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jc w:val="center"/>
              <w:rPr>
                <w:lang w:val="en-US"/>
              </w:rPr>
            </w:pPr>
            <w:r w:rsidRPr="002C3A84">
              <w:rPr>
                <w:b/>
                <w:bCs/>
                <w:sz w:val="24"/>
                <w:lang w:val="en-US"/>
              </w:rPr>
              <w:t>rs10033900</w:t>
            </w:r>
          </w:p>
        </w:tc>
      </w:tr>
      <w:tr w:rsidR="00B84BF6" w:rsidRPr="002C3A84" w:rsidTr="00B84BF6">
        <w:trPr>
          <w:trHeight w:val="170"/>
        </w:trPr>
        <w:tc>
          <w:tcPr>
            <w:tcW w:w="39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B84BF6">
              <w:rPr>
                <w:b/>
                <w:bCs/>
                <w:lang w:val="en-US"/>
              </w:rPr>
              <w:t>Study</w:t>
            </w:r>
          </w:p>
        </w:tc>
        <w:tc>
          <w:tcPr>
            <w:tcW w:w="12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B84BF6">
              <w:rPr>
                <w:lang w:val="en-US"/>
              </w:rPr>
              <w:t>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B84BF6">
              <w:rPr>
                <w:lang w:val="en-US"/>
              </w:rPr>
              <w:t>[95% CI]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B84BF6">
              <w:rPr>
                <w:lang w:val="en-US"/>
              </w:rPr>
              <w:t>% Weight</w:t>
            </w:r>
          </w:p>
        </w:tc>
      </w:tr>
      <w:tr w:rsidR="00B84BF6" w:rsidRPr="002C3A84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proofErr w:type="spellStart"/>
            <w:r w:rsidRPr="002C3A84">
              <w:rPr>
                <w:b/>
                <w:bCs/>
                <w:lang w:val="en-US"/>
              </w:rPr>
              <w:t>Leveziel</w:t>
            </w:r>
            <w:proofErr w:type="spellEnd"/>
            <w:r w:rsidRPr="002C3A84">
              <w:rPr>
                <w:b/>
                <w:bCs/>
                <w:lang w:val="en-US"/>
              </w:rPr>
              <w:t xml:space="preserve"> et al.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2C3A84">
              <w:rPr>
                <w:lang w:val="en-US"/>
              </w:rPr>
              <w:t>2.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2C3A84">
              <w:rPr>
                <w:lang w:val="en-US"/>
              </w:rPr>
              <w:t>1.2-3.5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2C3A84">
            <w:pPr>
              <w:rPr>
                <w:lang w:val="en-US"/>
              </w:rPr>
            </w:pPr>
            <w:r w:rsidRPr="002C3A84">
              <w:rPr>
                <w:lang w:val="en-US"/>
              </w:rPr>
              <w:t>2</w:t>
            </w:r>
            <w:r w:rsidR="002C3A84">
              <w:rPr>
                <w:lang w:val="en-US"/>
              </w:rPr>
              <w:t>8</w:t>
            </w:r>
            <w:r w:rsidRPr="002C3A84">
              <w:rPr>
                <w:lang w:val="en-US"/>
              </w:rPr>
              <w:t>.5</w:t>
            </w:r>
            <w:r w:rsidR="002C3A84">
              <w:rPr>
                <w:lang w:val="en-US"/>
              </w:rPr>
              <w:t>4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2C3A84">
              <w:rPr>
                <w:b/>
                <w:bCs/>
                <w:lang w:val="en-US"/>
              </w:rPr>
              <w:t>Miyake et al.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2C3A84">
              <w:rPr>
                <w:lang w:val="en-US"/>
              </w:rPr>
              <w:t>1</w:t>
            </w:r>
            <w:r w:rsidRPr="00B84BF6">
              <w:rPr>
                <w:lang w:val="es-ES_tradnl"/>
              </w:rPr>
              <w:t>.0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lang w:val="es-ES_tradnl"/>
              </w:rPr>
              <w:t>0.9-1.2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r w:rsidRPr="00B84BF6">
              <w:rPr>
                <w:lang w:val="es-ES_tradnl"/>
              </w:rPr>
              <w:t>4</w:t>
            </w:r>
            <w:r w:rsidR="002C3A84">
              <w:rPr>
                <w:lang w:val="es-ES_tradnl"/>
              </w:rPr>
              <w:t>5</w:t>
            </w:r>
            <w:r w:rsidRPr="00B84BF6">
              <w:rPr>
                <w:lang w:val="es-ES_tradnl"/>
              </w:rPr>
              <w:t>.</w:t>
            </w:r>
            <w:r w:rsidR="002C3A84">
              <w:rPr>
                <w:lang w:val="es-ES_tradnl"/>
              </w:rPr>
              <w:t>10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b/>
                <w:bCs/>
              </w:rPr>
              <w:t>Velazquez-Villoria et al.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2C3A84" w:rsidP="002C3A84">
            <w:r>
              <w:t>1</w:t>
            </w:r>
            <w:r w:rsidR="00B84BF6" w:rsidRPr="00B84BF6">
              <w:t>.</w:t>
            </w:r>
            <w:r>
              <w:t>3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r w:rsidRPr="00B84BF6">
              <w:t>0.</w:t>
            </w:r>
            <w:r w:rsidR="002C3A84">
              <w:t>7</w:t>
            </w:r>
            <w:r w:rsidRPr="00B84BF6">
              <w:t>-</w:t>
            </w:r>
            <w:r w:rsidR="002C3A84">
              <w:t>2</w:t>
            </w:r>
            <w:r w:rsidRPr="00B84BF6">
              <w:t>.</w:t>
            </w:r>
            <w:r w:rsidR="002C3A84"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2C3A84" w:rsidP="002C3A84">
            <w:r>
              <w:t>26</w:t>
            </w:r>
            <w:r w:rsidR="00B84BF6" w:rsidRPr="00B84BF6">
              <w:t>.</w:t>
            </w:r>
            <w:r>
              <w:t>36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b/>
                <w:bCs/>
                <w:lang w:val="en-US"/>
              </w:rPr>
              <w:t>D+L pooled 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r w:rsidRPr="00B84BF6">
              <w:rPr>
                <w:lang w:val="en-US"/>
              </w:rPr>
              <w:t>1.</w:t>
            </w:r>
            <w:r w:rsidR="002C3A84">
              <w:rPr>
                <w:lang w:val="en-US"/>
              </w:rPr>
              <w:t>34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r w:rsidRPr="00B84BF6">
              <w:rPr>
                <w:lang w:val="en-US"/>
              </w:rPr>
              <w:t>0.</w:t>
            </w:r>
            <w:r w:rsidR="002C3A84">
              <w:rPr>
                <w:lang w:val="en-US"/>
              </w:rPr>
              <w:t>9</w:t>
            </w:r>
            <w:r w:rsidRPr="00B84BF6">
              <w:rPr>
                <w:lang w:val="en-US"/>
              </w:rPr>
              <w:t>-</w:t>
            </w:r>
            <w:r w:rsidR="002C3A84">
              <w:rPr>
                <w:lang w:val="en-US"/>
              </w:rPr>
              <w:t>2</w:t>
            </w:r>
            <w:r w:rsidRPr="00B84BF6">
              <w:rPr>
                <w:lang w:val="en-US"/>
              </w:rPr>
              <w:t>.</w:t>
            </w:r>
            <w:r w:rsidR="002C3A84">
              <w:rPr>
                <w:lang w:val="en-US"/>
              </w:rPr>
              <w:t>3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lang w:val="en-US"/>
              </w:rPr>
              <w:t>100.00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r w:rsidRPr="00B84BF6">
              <w:rPr>
                <w:b/>
                <w:bCs/>
                <w:lang w:val="en-US"/>
              </w:rPr>
              <w:t xml:space="preserve">Heterogeneity chi-squared =   </w:t>
            </w:r>
            <w:r w:rsidR="002C3A84">
              <w:rPr>
                <w:b/>
                <w:bCs/>
                <w:lang w:val="en-US"/>
              </w:rPr>
              <w:t>6</w:t>
            </w:r>
            <w:r w:rsidRPr="00B84BF6">
              <w:rPr>
                <w:b/>
                <w:bCs/>
                <w:lang w:val="en-US"/>
              </w:rPr>
              <w:t>.</w:t>
            </w:r>
            <w:r w:rsidR="002C3A84">
              <w:rPr>
                <w:b/>
                <w:bCs/>
                <w:lang w:val="en-US"/>
              </w:rPr>
              <w:t>43</w:t>
            </w:r>
          </w:p>
        </w:tc>
        <w:tc>
          <w:tcPr>
            <w:tcW w:w="46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2C3A84">
            <w:r w:rsidRPr="00B84BF6">
              <w:rPr>
                <w:b/>
                <w:bCs/>
                <w:lang w:val="en-US"/>
              </w:rPr>
              <w:t>(</w:t>
            </w:r>
            <w:proofErr w:type="spellStart"/>
            <w:r w:rsidRPr="00B84BF6">
              <w:rPr>
                <w:b/>
                <w:bCs/>
                <w:lang w:val="en-US"/>
              </w:rPr>
              <w:t>d.f.</w:t>
            </w:r>
            <w:proofErr w:type="spellEnd"/>
            <w:r w:rsidRPr="00B84BF6">
              <w:rPr>
                <w:b/>
                <w:bCs/>
                <w:lang w:val="en-US"/>
              </w:rPr>
              <w:t xml:space="preserve"> = 2) p = 0.0</w:t>
            </w:r>
            <w:r w:rsidR="002C3A84">
              <w:rPr>
                <w:b/>
                <w:bCs/>
                <w:lang w:val="en-US"/>
              </w:rPr>
              <w:t>40</w:t>
            </w:r>
          </w:p>
        </w:tc>
      </w:tr>
      <w:tr w:rsidR="00B84BF6" w:rsidRPr="00182D41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2C3A84">
            <w:pPr>
              <w:rPr>
                <w:lang w:val="en-US"/>
              </w:rPr>
            </w:pPr>
            <w:r w:rsidRPr="00B84BF6">
              <w:rPr>
                <w:b/>
                <w:bCs/>
                <w:lang w:val="en-US"/>
              </w:rPr>
              <w:t xml:space="preserve">I-squared =  </w:t>
            </w:r>
            <w:r w:rsidR="002C3A84">
              <w:rPr>
                <w:b/>
                <w:bCs/>
                <w:lang w:val="en-US"/>
              </w:rPr>
              <w:t>68.9</w:t>
            </w:r>
            <w:r w:rsidRPr="00B84BF6">
              <w:rPr>
                <w:b/>
                <w:bCs/>
                <w:lang w:val="en-US"/>
              </w:rPr>
              <w:t>%; Tau-squared =  0.10</w:t>
            </w:r>
          </w:p>
        </w:tc>
        <w:tc>
          <w:tcPr>
            <w:tcW w:w="46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980A06">
            <w:pPr>
              <w:rPr>
                <w:lang w:val="en-US"/>
              </w:rPr>
            </w:pPr>
            <w:r w:rsidRPr="00B84BF6">
              <w:rPr>
                <w:lang w:val="en-US"/>
              </w:rPr>
              <w:t xml:space="preserve"> </w:t>
            </w:r>
            <w:r w:rsidRPr="00B84BF6">
              <w:rPr>
                <w:b/>
                <w:bCs/>
                <w:lang w:val="en-US"/>
              </w:rPr>
              <w:t xml:space="preserve">Test of ES=1 : z=   </w:t>
            </w:r>
            <w:r w:rsidR="00980A06">
              <w:rPr>
                <w:b/>
                <w:bCs/>
                <w:lang w:val="en-US"/>
              </w:rPr>
              <w:t>1</w:t>
            </w:r>
            <w:r w:rsidRPr="00B84BF6">
              <w:rPr>
                <w:b/>
                <w:bCs/>
                <w:lang w:val="en-US"/>
              </w:rPr>
              <w:t>.</w:t>
            </w:r>
            <w:r w:rsidR="00980A06">
              <w:rPr>
                <w:b/>
                <w:bCs/>
                <w:lang w:val="en-US"/>
              </w:rPr>
              <w:t>3</w:t>
            </w:r>
            <w:r w:rsidRPr="00B84BF6">
              <w:rPr>
                <w:b/>
                <w:bCs/>
                <w:lang w:val="en-US"/>
              </w:rPr>
              <w:t>5 p = 0.</w:t>
            </w:r>
            <w:r w:rsidR="00980A06">
              <w:rPr>
                <w:b/>
                <w:bCs/>
                <w:lang w:val="en-US"/>
              </w:rPr>
              <w:t>176</w:t>
            </w:r>
          </w:p>
        </w:tc>
      </w:tr>
      <w:tr w:rsidR="00B84BF6" w:rsidRPr="002C3A84" w:rsidTr="00B84BF6">
        <w:trPr>
          <w:trHeight w:val="170"/>
        </w:trPr>
        <w:tc>
          <w:tcPr>
            <w:tcW w:w="8620" w:type="dxa"/>
            <w:gridSpan w:val="4"/>
            <w:tcBorders>
              <w:top w:val="single" w:sz="8" w:space="0" w:color="000000"/>
              <w:left w:val="single" w:sz="8" w:space="0" w:color="000000"/>
              <w:bottom w:val="single" w:sz="1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jc w:val="center"/>
              <w:rPr>
                <w:lang w:val="en-US"/>
              </w:rPr>
            </w:pPr>
            <w:r w:rsidRPr="002C3A84">
              <w:rPr>
                <w:b/>
                <w:bCs/>
                <w:sz w:val="24"/>
                <w:lang w:val="en-US"/>
              </w:rPr>
              <w:t>rs10468017</w:t>
            </w:r>
          </w:p>
        </w:tc>
      </w:tr>
      <w:tr w:rsidR="00B84BF6" w:rsidRPr="002C3A84" w:rsidTr="00B84BF6">
        <w:trPr>
          <w:trHeight w:val="170"/>
        </w:trPr>
        <w:tc>
          <w:tcPr>
            <w:tcW w:w="398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B84BF6">
              <w:rPr>
                <w:b/>
                <w:bCs/>
                <w:lang w:val="en-US"/>
              </w:rPr>
              <w:t>Study</w:t>
            </w:r>
          </w:p>
        </w:tc>
        <w:tc>
          <w:tcPr>
            <w:tcW w:w="12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B84BF6">
              <w:rPr>
                <w:lang w:val="en-US"/>
              </w:rPr>
              <w:t>ES</w:t>
            </w:r>
          </w:p>
        </w:tc>
        <w:tc>
          <w:tcPr>
            <w:tcW w:w="162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B84BF6">
              <w:rPr>
                <w:lang w:val="en-US"/>
              </w:rPr>
              <w:t>[95% CI]</w:t>
            </w:r>
          </w:p>
        </w:tc>
        <w:tc>
          <w:tcPr>
            <w:tcW w:w="1800" w:type="dxa"/>
            <w:tcBorders>
              <w:top w:val="single" w:sz="1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B84BF6">
              <w:rPr>
                <w:lang w:val="en-US"/>
              </w:rPr>
              <w:t>% Weight</w:t>
            </w:r>
          </w:p>
        </w:tc>
      </w:tr>
      <w:tr w:rsidR="00B84BF6" w:rsidRPr="002C3A84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proofErr w:type="spellStart"/>
            <w:r w:rsidRPr="002C3A84">
              <w:rPr>
                <w:b/>
                <w:bCs/>
                <w:lang w:val="en-US"/>
              </w:rPr>
              <w:t>Leveziel</w:t>
            </w:r>
            <w:proofErr w:type="spellEnd"/>
            <w:r w:rsidRPr="002C3A84">
              <w:rPr>
                <w:b/>
                <w:bCs/>
                <w:lang w:val="en-US"/>
              </w:rPr>
              <w:t xml:space="preserve"> et al.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2C3A84">
              <w:rPr>
                <w:lang w:val="en-US"/>
              </w:rPr>
              <w:t>0.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B84BF6" w:rsidP="00B84BF6">
            <w:pPr>
              <w:rPr>
                <w:lang w:val="en-US"/>
              </w:rPr>
            </w:pPr>
            <w:r w:rsidRPr="002C3A84">
              <w:rPr>
                <w:lang w:val="en-US"/>
              </w:rPr>
              <w:t>0.5-1.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2C3A84" w:rsidRDefault="00980A06" w:rsidP="00980A06">
            <w:pPr>
              <w:rPr>
                <w:lang w:val="en-US"/>
              </w:rPr>
            </w:pPr>
            <w:r>
              <w:rPr>
                <w:lang w:val="en-US"/>
              </w:rPr>
              <w:t>55</w:t>
            </w:r>
            <w:r w:rsidR="00B84BF6" w:rsidRPr="002C3A84">
              <w:rPr>
                <w:lang w:val="en-US"/>
              </w:rPr>
              <w:t>.</w:t>
            </w:r>
            <w:r>
              <w:rPr>
                <w:lang w:val="en-US"/>
              </w:rPr>
              <w:t>54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2C3A84">
              <w:rPr>
                <w:b/>
                <w:bCs/>
                <w:lang w:val="en-US"/>
              </w:rPr>
              <w:t>Velazquez-</w:t>
            </w:r>
            <w:proofErr w:type="spellStart"/>
            <w:r w:rsidRPr="002C3A84">
              <w:rPr>
                <w:b/>
                <w:bCs/>
                <w:lang w:val="en-US"/>
              </w:rPr>
              <w:t>Villo</w:t>
            </w:r>
            <w:r w:rsidRPr="00B84BF6">
              <w:rPr>
                <w:b/>
                <w:bCs/>
              </w:rPr>
              <w:t>ria</w:t>
            </w:r>
            <w:proofErr w:type="spellEnd"/>
            <w:r w:rsidRPr="00B84BF6">
              <w:rPr>
                <w:b/>
                <w:bCs/>
              </w:rPr>
              <w:t xml:space="preserve"> et al.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980A06" w:rsidP="00980A06">
            <w:r>
              <w:t>1</w:t>
            </w:r>
            <w:r w:rsidR="00B84BF6" w:rsidRPr="00B84BF6">
              <w:t>.</w:t>
            </w:r>
            <w:r>
              <w:t>1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980A06">
            <w:r w:rsidRPr="00B84BF6">
              <w:t>0.6-</w:t>
            </w:r>
            <w:r w:rsidR="00980A06">
              <w:t>2</w:t>
            </w:r>
            <w:r w:rsidRPr="00B84BF6">
              <w:t>.</w:t>
            </w:r>
            <w:r w:rsidR="00980A06">
              <w:t>0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980A06" w:rsidP="00980A06">
            <w:r>
              <w:t>44</w:t>
            </w:r>
            <w:r w:rsidR="00B84BF6" w:rsidRPr="00B84BF6">
              <w:t>.</w:t>
            </w:r>
            <w:r>
              <w:t>46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b/>
                <w:bCs/>
                <w:lang w:val="en-US"/>
              </w:rPr>
              <w:t>I-V pooled ES</w:t>
            </w:r>
          </w:p>
        </w:tc>
        <w:tc>
          <w:tcPr>
            <w:tcW w:w="12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980A06">
            <w:r w:rsidRPr="00B84BF6">
              <w:rPr>
                <w:lang w:val="en-US"/>
              </w:rPr>
              <w:t>0.</w:t>
            </w:r>
            <w:r w:rsidR="00980A06">
              <w:rPr>
                <w:lang w:val="en-US"/>
              </w:rPr>
              <w:t>928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980A06">
            <w:r w:rsidRPr="00B84BF6">
              <w:rPr>
                <w:lang w:val="en-US"/>
              </w:rPr>
              <w:t>0.6-1.</w:t>
            </w:r>
            <w:r w:rsidR="00980A06">
              <w:rPr>
                <w:lang w:val="en-US"/>
              </w:rPr>
              <w:t>4</w:t>
            </w:r>
          </w:p>
        </w:tc>
        <w:tc>
          <w:tcPr>
            <w:tcW w:w="18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lang w:val="en-US"/>
              </w:rPr>
              <w:t>100.00</w:t>
            </w:r>
          </w:p>
        </w:tc>
      </w:tr>
      <w:tr w:rsidR="00B84BF6" w:rsidRPr="00B84BF6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980A06">
            <w:r w:rsidRPr="00B84BF6">
              <w:rPr>
                <w:b/>
                <w:bCs/>
                <w:lang w:val="en-US"/>
              </w:rPr>
              <w:t>Heterogeneity chi-squared =   0.</w:t>
            </w:r>
            <w:r w:rsidR="00980A06">
              <w:rPr>
                <w:b/>
                <w:bCs/>
                <w:lang w:val="en-US"/>
              </w:rPr>
              <w:t>55</w:t>
            </w:r>
          </w:p>
        </w:tc>
        <w:tc>
          <w:tcPr>
            <w:tcW w:w="46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E7E7E7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980A06">
            <w:r w:rsidRPr="00B84BF6">
              <w:rPr>
                <w:b/>
                <w:bCs/>
                <w:lang w:val="en-US"/>
              </w:rPr>
              <w:t>(</w:t>
            </w:r>
            <w:proofErr w:type="spellStart"/>
            <w:r w:rsidRPr="00B84BF6">
              <w:rPr>
                <w:b/>
                <w:bCs/>
                <w:lang w:val="en-US"/>
              </w:rPr>
              <w:t>d.f.</w:t>
            </w:r>
            <w:proofErr w:type="spellEnd"/>
            <w:r w:rsidRPr="00B84BF6">
              <w:rPr>
                <w:b/>
                <w:bCs/>
                <w:lang w:val="en-US"/>
              </w:rPr>
              <w:t xml:space="preserve"> = 1) p = 0.</w:t>
            </w:r>
            <w:r w:rsidR="00980A06">
              <w:rPr>
                <w:b/>
                <w:bCs/>
                <w:lang w:val="en-US"/>
              </w:rPr>
              <w:t>458</w:t>
            </w:r>
          </w:p>
        </w:tc>
      </w:tr>
      <w:tr w:rsidR="00B84BF6" w:rsidRPr="00182D41" w:rsidTr="00B84BF6">
        <w:trPr>
          <w:trHeight w:val="170"/>
        </w:trPr>
        <w:tc>
          <w:tcPr>
            <w:tcW w:w="3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B84BF6">
            <w:r w:rsidRPr="00B84BF6">
              <w:rPr>
                <w:b/>
                <w:bCs/>
                <w:lang w:val="en-US"/>
              </w:rPr>
              <w:t>I-squared =  0.0%</w:t>
            </w:r>
          </w:p>
        </w:tc>
        <w:tc>
          <w:tcPr>
            <w:tcW w:w="4640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736EE0" w:rsidRPr="00B84BF6" w:rsidRDefault="00B84BF6" w:rsidP="00980A06">
            <w:pPr>
              <w:rPr>
                <w:lang w:val="en-US"/>
              </w:rPr>
            </w:pPr>
            <w:r w:rsidRPr="00B84BF6">
              <w:rPr>
                <w:lang w:val="en-US"/>
              </w:rPr>
              <w:t xml:space="preserve"> </w:t>
            </w:r>
            <w:r w:rsidRPr="00B84BF6">
              <w:rPr>
                <w:b/>
                <w:bCs/>
                <w:lang w:val="en-US"/>
              </w:rPr>
              <w:t>Test of ES=1 : z=   0.</w:t>
            </w:r>
            <w:r w:rsidR="00980A06">
              <w:rPr>
                <w:b/>
                <w:bCs/>
                <w:lang w:val="en-US"/>
              </w:rPr>
              <w:t>36</w:t>
            </w:r>
            <w:r w:rsidRPr="00B84BF6">
              <w:rPr>
                <w:b/>
                <w:bCs/>
                <w:lang w:val="en-US"/>
              </w:rPr>
              <w:t xml:space="preserve"> p = 0.</w:t>
            </w:r>
            <w:r w:rsidR="00980A06">
              <w:rPr>
                <w:b/>
                <w:bCs/>
                <w:lang w:val="en-US"/>
              </w:rPr>
              <w:t>715</w:t>
            </w:r>
          </w:p>
        </w:tc>
      </w:tr>
    </w:tbl>
    <w:p w:rsidR="00B12FD5" w:rsidRPr="00B84BF6" w:rsidRDefault="00B12FD5">
      <w:pPr>
        <w:rPr>
          <w:lang w:val="en-US"/>
        </w:rPr>
      </w:pPr>
    </w:p>
    <w:sectPr w:rsidR="00B12FD5" w:rsidRPr="00B84BF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4BF6"/>
    <w:rsid w:val="00006009"/>
    <w:rsid w:val="00006400"/>
    <w:rsid w:val="0001383D"/>
    <w:rsid w:val="000412FC"/>
    <w:rsid w:val="00044F4A"/>
    <w:rsid w:val="000664DD"/>
    <w:rsid w:val="00085DA4"/>
    <w:rsid w:val="000976C3"/>
    <w:rsid w:val="000B3D2C"/>
    <w:rsid w:val="000C46DB"/>
    <w:rsid w:val="000D1458"/>
    <w:rsid w:val="000F40A9"/>
    <w:rsid w:val="000F4EBA"/>
    <w:rsid w:val="00101D55"/>
    <w:rsid w:val="00105675"/>
    <w:rsid w:val="00165E29"/>
    <w:rsid w:val="00182D41"/>
    <w:rsid w:val="001873CB"/>
    <w:rsid w:val="001B1EA6"/>
    <w:rsid w:val="001B22B8"/>
    <w:rsid w:val="001C3165"/>
    <w:rsid w:val="001D67E9"/>
    <w:rsid w:val="0021123C"/>
    <w:rsid w:val="00226B44"/>
    <w:rsid w:val="00231469"/>
    <w:rsid w:val="00232F5C"/>
    <w:rsid w:val="002B17B1"/>
    <w:rsid w:val="002C324D"/>
    <w:rsid w:val="002C3A84"/>
    <w:rsid w:val="00310C47"/>
    <w:rsid w:val="00341186"/>
    <w:rsid w:val="00351E3E"/>
    <w:rsid w:val="00364384"/>
    <w:rsid w:val="00381AFC"/>
    <w:rsid w:val="003A7A24"/>
    <w:rsid w:val="003B11B8"/>
    <w:rsid w:val="0040783D"/>
    <w:rsid w:val="00412206"/>
    <w:rsid w:val="00422445"/>
    <w:rsid w:val="00423AFF"/>
    <w:rsid w:val="004249CC"/>
    <w:rsid w:val="004364F1"/>
    <w:rsid w:val="0047047E"/>
    <w:rsid w:val="004C1857"/>
    <w:rsid w:val="004C2EC5"/>
    <w:rsid w:val="004E50E8"/>
    <w:rsid w:val="004F26F7"/>
    <w:rsid w:val="00521858"/>
    <w:rsid w:val="00531479"/>
    <w:rsid w:val="00555258"/>
    <w:rsid w:val="00587D49"/>
    <w:rsid w:val="005E41BE"/>
    <w:rsid w:val="005E46E0"/>
    <w:rsid w:val="005E588B"/>
    <w:rsid w:val="005F5FAC"/>
    <w:rsid w:val="0060350A"/>
    <w:rsid w:val="00680A13"/>
    <w:rsid w:val="006811AC"/>
    <w:rsid w:val="0068386B"/>
    <w:rsid w:val="006B3ABC"/>
    <w:rsid w:val="006B413C"/>
    <w:rsid w:val="006B540D"/>
    <w:rsid w:val="00736EE0"/>
    <w:rsid w:val="0075200F"/>
    <w:rsid w:val="0076774E"/>
    <w:rsid w:val="007875B4"/>
    <w:rsid w:val="007C639F"/>
    <w:rsid w:val="007E3CC9"/>
    <w:rsid w:val="007E5220"/>
    <w:rsid w:val="008070FC"/>
    <w:rsid w:val="00852A4D"/>
    <w:rsid w:val="008732BF"/>
    <w:rsid w:val="008A1272"/>
    <w:rsid w:val="008C53CF"/>
    <w:rsid w:val="008E7D8B"/>
    <w:rsid w:val="009749BC"/>
    <w:rsid w:val="00980A06"/>
    <w:rsid w:val="009B76BA"/>
    <w:rsid w:val="009E73BA"/>
    <w:rsid w:val="00A301CD"/>
    <w:rsid w:val="00A32BDB"/>
    <w:rsid w:val="00A4211B"/>
    <w:rsid w:val="00A57E77"/>
    <w:rsid w:val="00A6211C"/>
    <w:rsid w:val="00A67B74"/>
    <w:rsid w:val="00AF312A"/>
    <w:rsid w:val="00B12FD5"/>
    <w:rsid w:val="00B5354B"/>
    <w:rsid w:val="00B66554"/>
    <w:rsid w:val="00B7358D"/>
    <w:rsid w:val="00B84BF6"/>
    <w:rsid w:val="00B962B8"/>
    <w:rsid w:val="00BE02AC"/>
    <w:rsid w:val="00C05DE3"/>
    <w:rsid w:val="00C154AB"/>
    <w:rsid w:val="00C16C91"/>
    <w:rsid w:val="00C66D10"/>
    <w:rsid w:val="00C72FFA"/>
    <w:rsid w:val="00CB6ED6"/>
    <w:rsid w:val="00CC51CD"/>
    <w:rsid w:val="00CF58ED"/>
    <w:rsid w:val="00D16AFD"/>
    <w:rsid w:val="00D4704B"/>
    <w:rsid w:val="00D71366"/>
    <w:rsid w:val="00D80FF0"/>
    <w:rsid w:val="00D9424F"/>
    <w:rsid w:val="00DB5B4C"/>
    <w:rsid w:val="00E21102"/>
    <w:rsid w:val="00E24D2F"/>
    <w:rsid w:val="00E25B1D"/>
    <w:rsid w:val="00E26BD0"/>
    <w:rsid w:val="00E362E5"/>
    <w:rsid w:val="00E50F58"/>
    <w:rsid w:val="00E92228"/>
    <w:rsid w:val="00ED2E1A"/>
    <w:rsid w:val="00EE559A"/>
    <w:rsid w:val="00F031B4"/>
    <w:rsid w:val="00F12FD6"/>
    <w:rsid w:val="00F1723F"/>
    <w:rsid w:val="00F44565"/>
    <w:rsid w:val="00F71051"/>
    <w:rsid w:val="00F73CD4"/>
    <w:rsid w:val="00FB494B"/>
    <w:rsid w:val="00FC07AC"/>
    <w:rsid w:val="00FC397F"/>
    <w:rsid w:val="00FC59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9972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3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28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132</Words>
  <Characters>727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niversidad de Navarra</Company>
  <LinksUpToDate>false</LinksUpToDate>
  <CharactersWithSpaces>8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vicios Informáticos</dc:creator>
  <cp:lastModifiedBy>Servicios Informáticos</cp:lastModifiedBy>
  <cp:revision>3</cp:revision>
  <dcterms:created xsi:type="dcterms:W3CDTF">2016-08-16T12:40:00Z</dcterms:created>
  <dcterms:modified xsi:type="dcterms:W3CDTF">2016-08-19T11:09:00Z</dcterms:modified>
</cp:coreProperties>
</file>